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Supplementary Table S1</w:t>
      </w:r>
      <w:r>
        <w:rPr/>
        <w:t>. Peaks of activity for the within-groups contrasts, p &lt; .001.</w:t>
      </w:r>
    </w:p>
    <w:tbl>
      <w:tblPr>
        <w:tblW w:w="938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920"/>
        <w:gridCol w:w="695"/>
        <w:gridCol w:w="90"/>
        <w:gridCol w:w="135"/>
        <w:gridCol w:w="1478"/>
        <w:gridCol w:w="97"/>
        <w:gridCol w:w="90"/>
        <w:gridCol w:w="733"/>
      </w:tblGrid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All &gt; Fixa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and middle tempo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, orbitalis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, orbital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All &gt; Fixa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and middle front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and postcent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*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Physical &gt; Fixa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perc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perc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racentr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olandic operc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Physical &gt; Fixa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cingulat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and precent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arahippocamp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and postcent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and postcent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olandic operc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7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Social &gt; Fixa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perc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percularis, triangularis, orbital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, orbitalis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medial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halamus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Social &gt; Fixation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ppocampus/amygda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operc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and inferior front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utamen and insu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Physical &gt; Soci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cing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cing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cing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stcentral and precent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olandic operc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olandic operc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Physical &gt; Soci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ing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ing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and postcent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and postcentral gyri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plementary motor are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ramargin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ramarginal gyrus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NI Coordinates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Typical Development Social &gt; Physic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 xml:space="preserve">Hemi. 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ingulum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usiform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usiform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, orbital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, orbitalis*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7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8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medial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medial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medial frontal gyrus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</w:rPr>
              <w:t>Autism Social &gt; Physical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usiform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ferior frontal gyrus–triangulari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front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, 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iddle temporal gyru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6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0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9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7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Occipital cortex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8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2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62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parietal lobu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54</w:t>
            </w:r>
          </w:p>
        </w:tc>
        <w:tc>
          <w:tcPr>
            <w:tcW w:w="92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514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uperior temporal pole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18</w:t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*extends into superior temporal po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514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*extends into MFG, IFG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92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Calibri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14:28:00Z</dcterms:created>
  <dc:creator>ejcarter</dc:creator>
  <dc:description/>
  <cp:keywords/>
  <dc:language>en-US</dc:language>
  <cp:lastModifiedBy>Liz Carter</cp:lastModifiedBy>
  <dcterms:modified xsi:type="dcterms:W3CDTF">2012-09-25T14:28:00Z</dcterms:modified>
  <cp:revision>2</cp:revision>
  <dc:subject/>
  <dc:title/>
</cp:coreProperties>
</file>